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DAC16" w14:textId="161401C6" w:rsidR="00E70ABC" w:rsidRDefault="00E70ABC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8"/>
      </w:tblGrid>
      <w:tr w:rsidR="00935134" w14:paraId="53C1E1E7" w14:textId="77777777" w:rsidTr="00D05E8C">
        <w:tc>
          <w:tcPr>
            <w:tcW w:w="2337" w:type="dxa"/>
          </w:tcPr>
          <w:p w14:paraId="61A8F236" w14:textId="77777777" w:rsidR="00935134" w:rsidRDefault="00935134" w:rsidP="00D05E8C">
            <w:r>
              <w:t>Model</w:t>
            </w:r>
          </w:p>
        </w:tc>
        <w:tc>
          <w:tcPr>
            <w:tcW w:w="2338" w:type="dxa"/>
          </w:tcPr>
          <w:p w14:paraId="2960F096" w14:textId="77777777" w:rsidR="00935134" w:rsidRDefault="00935134" w:rsidP="00D05E8C">
            <w:r>
              <w:t xml:space="preserve">Hyperparameter </w:t>
            </w:r>
          </w:p>
        </w:tc>
        <w:tc>
          <w:tcPr>
            <w:tcW w:w="2338" w:type="dxa"/>
          </w:tcPr>
          <w:p w14:paraId="06FA84B6" w14:textId="77777777" w:rsidR="00935134" w:rsidRDefault="00935134" w:rsidP="00D05E8C">
            <w:r>
              <w:t>Value</w:t>
            </w:r>
          </w:p>
        </w:tc>
      </w:tr>
      <w:tr w:rsidR="00935134" w14:paraId="3D3C323B" w14:textId="77777777" w:rsidTr="00D05E8C">
        <w:tc>
          <w:tcPr>
            <w:tcW w:w="2337" w:type="dxa"/>
          </w:tcPr>
          <w:p w14:paraId="50044611" w14:textId="77777777" w:rsidR="00935134" w:rsidRDefault="00935134" w:rsidP="00D05E8C"/>
        </w:tc>
        <w:tc>
          <w:tcPr>
            <w:tcW w:w="2338" w:type="dxa"/>
          </w:tcPr>
          <w:p w14:paraId="4F00CA46" w14:textId="77777777" w:rsidR="00935134" w:rsidRDefault="00935134" w:rsidP="00D05E8C"/>
        </w:tc>
        <w:tc>
          <w:tcPr>
            <w:tcW w:w="2338" w:type="dxa"/>
          </w:tcPr>
          <w:p w14:paraId="6C5CBFEF" w14:textId="77777777" w:rsidR="00935134" w:rsidRDefault="00935134" w:rsidP="00D05E8C"/>
        </w:tc>
      </w:tr>
      <w:tr w:rsidR="00935134" w14:paraId="6801B8D5" w14:textId="77777777" w:rsidTr="00D05E8C">
        <w:tc>
          <w:tcPr>
            <w:tcW w:w="2337" w:type="dxa"/>
          </w:tcPr>
          <w:p w14:paraId="495FC565" w14:textId="77777777" w:rsidR="00935134" w:rsidRDefault="00935134" w:rsidP="00D05E8C">
            <w:r>
              <w:t>Elastic Net Logistic Regression</w:t>
            </w:r>
          </w:p>
        </w:tc>
        <w:tc>
          <w:tcPr>
            <w:tcW w:w="2338" w:type="dxa"/>
          </w:tcPr>
          <w:p w14:paraId="7A2483DD" w14:textId="77777777" w:rsidR="00935134" w:rsidRDefault="00935134" w:rsidP="00D05E8C">
            <w:r>
              <w:t>Ratio between L</w:t>
            </w:r>
            <w:r>
              <w:rPr>
                <w:vertAlign w:val="subscript"/>
              </w:rPr>
              <w:t>1</w:t>
            </w:r>
            <w:r>
              <w:t xml:space="preserve"> and L</w:t>
            </w:r>
            <w:r>
              <w:rPr>
                <w:vertAlign w:val="subscript"/>
              </w:rPr>
              <w:t>2</w:t>
            </w:r>
            <w:r>
              <w:t xml:space="preserve"> penalty</w:t>
            </w:r>
          </w:p>
        </w:tc>
        <w:tc>
          <w:tcPr>
            <w:tcW w:w="2338" w:type="dxa"/>
          </w:tcPr>
          <w:p w14:paraId="65E39CC2" w14:textId="77777777" w:rsidR="00935134" w:rsidRDefault="00935134" w:rsidP="00D05E8C">
            <w:r>
              <w:t>0.55</w:t>
            </w:r>
          </w:p>
        </w:tc>
      </w:tr>
      <w:tr w:rsidR="00935134" w14:paraId="35375DF9" w14:textId="77777777" w:rsidTr="00D05E8C">
        <w:tc>
          <w:tcPr>
            <w:tcW w:w="2337" w:type="dxa"/>
          </w:tcPr>
          <w:p w14:paraId="251CB4F9" w14:textId="77777777" w:rsidR="00935134" w:rsidRDefault="00935134" w:rsidP="00D05E8C">
            <w:r>
              <w:t>Random Forest</w:t>
            </w:r>
          </w:p>
        </w:tc>
        <w:tc>
          <w:tcPr>
            <w:tcW w:w="2338" w:type="dxa"/>
          </w:tcPr>
          <w:p w14:paraId="59577605" w14:textId="77777777" w:rsidR="00935134" w:rsidRDefault="00935134" w:rsidP="00D05E8C">
            <w:r>
              <w:t>Number of variables to randomly sample as candidates at each split</w:t>
            </w:r>
          </w:p>
        </w:tc>
        <w:tc>
          <w:tcPr>
            <w:tcW w:w="2338" w:type="dxa"/>
          </w:tcPr>
          <w:p w14:paraId="0B577530" w14:textId="77777777" w:rsidR="00935134" w:rsidRDefault="00935134" w:rsidP="00D05E8C">
            <w:r>
              <w:t>14</w:t>
            </w:r>
          </w:p>
        </w:tc>
      </w:tr>
      <w:tr w:rsidR="00935134" w14:paraId="40367BC6" w14:textId="77777777" w:rsidTr="00D05E8C">
        <w:tc>
          <w:tcPr>
            <w:tcW w:w="2337" w:type="dxa"/>
          </w:tcPr>
          <w:p w14:paraId="281CE164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76FF7B30" w14:textId="77777777" w:rsidR="00935134" w:rsidRDefault="00935134" w:rsidP="00D05E8C">
            <w:r>
              <w:t>Maximum number of iterations</w:t>
            </w:r>
          </w:p>
        </w:tc>
        <w:tc>
          <w:tcPr>
            <w:tcW w:w="2338" w:type="dxa"/>
          </w:tcPr>
          <w:p w14:paraId="4225D3AD" w14:textId="77777777" w:rsidR="00935134" w:rsidRDefault="00935134" w:rsidP="00D05E8C">
            <w:r>
              <w:t>1,000</w:t>
            </w:r>
          </w:p>
        </w:tc>
      </w:tr>
      <w:tr w:rsidR="00935134" w14:paraId="5F03D4C1" w14:textId="77777777" w:rsidTr="00D05E8C">
        <w:tc>
          <w:tcPr>
            <w:tcW w:w="2337" w:type="dxa"/>
          </w:tcPr>
          <w:p w14:paraId="0537324D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31915F82" w14:textId="77777777" w:rsidR="00935134" w:rsidRDefault="00935134" w:rsidP="00D05E8C">
            <w:r>
              <w:t>Maximum depth of a tree</w:t>
            </w:r>
          </w:p>
        </w:tc>
        <w:tc>
          <w:tcPr>
            <w:tcW w:w="2338" w:type="dxa"/>
          </w:tcPr>
          <w:p w14:paraId="3109C629" w14:textId="77777777" w:rsidR="00935134" w:rsidRDefault="00935134" w:rsidP="00D05E8C">
            <w:r>
              <w:t>10</w:t>
            </w:r>
          </w:p>
        </w:tc>
      </w:tr>
      <w:tr w:rsidR="00935134" w14:paraId="133B021B" w14:textId="77777777" w:rsidTr="00D05E8C">
        <w:tc>
          <w:tcPr>
            <w:tcW w:w="2337" w:type="dxa"/>
          </w:tcPr>
          <w:p w14:paraId="3105E35B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49EFDB79" w14:textId="77777777" w:rsidR="00935134" w:rsidRDefault="00935134" w:rsidP="00D05E8C">
            <w:r>
              <w:t>Step size shrinkage used in update to prevent overfitting</w:t>
            </w:r>
          </w:p>
        </w:tc>
        <w:tc>
          <w:tcPr>
            <w:tcW w:w="2338" w:type="dxa"/>
          </w:tcPr>
          <w:p w14:paraId="11C37A64" w14:textId="77777777" w:rsidR="00935134" w:rsidRDefault="00935134" w:rsidP="00D05E8C">
            <w:r>
              <w:t>0.01</w:t>
            </w:r>
          </w:p>
        </w:tc>
      </w:tr>
      <w:tr w:rsidR="00935134" w14:paraId="1C7E075B" w14:textId="77777777" w:rsidTr="00D05E8C">
        <w:tc>
          <w:tcPr>
            <w:tcW w:w="2337" w:type="dxa"/>
          </w:tcPr>
          <w:p w14:paraId="59CC8CFD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1749B52E" w14:textId="77777777" w:rsidR="00935134" w:rsidRDefault="00935134" w:rsidP="00D05E8C">
            <w:r>
              <w:t>Minimum loss reduction required to make a split</w:t>
            </w:r>
          </w:p>
        </w:tc>
        <w:tc>
          <w:tcPr>
            <w:tcW w:w="2338" w:type="dxa"/>
          </w:tcPr>
          <w:p w14:paraId="01B87570" w14:textId="77777777" w:rsidR="00935134" w:rsidRDefault="00935134" w:rsidP="00D05E8C">
            <w:r>
              <w:t>5</w:t>
            </w:r>
          </w:p>
        </w:tc>
      </w:tr>
      <w:tr w:rsidR="00935134" w14:paraId="022F4A9C" w14:textId="77777777" w:rsidTr="00D05E8C">
        <w:tc>
          <w:tcPr>
            <w:tcW w:w="2337" w:type="dxa"/>
          </w:tcPr>
          <w:p w14:paraId="29ECF458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0266ACFD" w14:textId="77777777" w:rsidR="00935134" w:rsidRDefault="00935134" w:rsidP="00D05E8C">
            <w:r>
              <w:t>Subsample ratio of columns when constructing each tree</w:t>
            </w:r>
          </w:p>
        </w:tc>
        <w:tc>
          <w:tcPr>
            <w:tcW w:w="2338" w:type="dxa"/>
          </w:tcPr>
          <w:p w14:paraId="3807114B" w14:textId="77777777" w:rsidR="00935134" w:rsidRDefault="00935134" w:rsidP="00D05E8C">
            <w:r>
              <w:t>0.7</w:t>
            </w:r>
          </w:p>
        </w:tc>
      </w:tr>
      <w:tr w:rsidR="00935134" w14:paraId="43AF964F" w14:textId="77777777" w:rsidTr="00D05E8C">
        <w:tc>
          <w:tcPr>
            <w:tcW w:w="2337" w:type="dxa"/>
          </w:tcPr>
          <w:p w14:paraId="6B4DFD6A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29FFB4F0" w14:textId="77777777" w:rsidR="00935134" w:rsidRDefault="00935134" w:rsidP="00D05E8C">
            <w:r>
              <w:t>Subsample ratio of training instances</w:t>
            </w:r>
          </w:p>
        </w:tc>
        <w:tc>
          <w:tcPr>
            <w:tcW w:w="2338" w:type="dxa"/>
          </w:tcPr>
          <w:p w14:paraId="51CD151B" w14:textId="77777777" w:rsidR="00935134" w:rsidRDefault="00935134" w:rsidP="00D05E8C">
            <w:r>
              <w:t>0.7</w:t>
            </w:r>
          </w:p>
        </w:tc>
      </w:tr>
      <w:tr w:rsidR="00935134" w14:paraId="22DDDA58" w14:textId="77777777" w:rsidTr="00D05E8C">
        <w:tc>
          <w:tcPr>
            <w:tcW w:w="2337" w:type="dxa"/>
          </w:tcPr>
          <w:p w14:paraId="422624F3" w14:textId="77777777" w:rsidR="00935134" w:rsidRDefault="00935134" w:rsidP="00D05E8C">
            <w:r>
              <w:t>XGBoost</w:t>
            </w:r>
          </w:p>
        </w:tc>
        <w:tc>
          <w:tcPr>
            <w:tcW w:w="2338" w:type="dxa"/>
          </w:tcPr>
          <w:p w14:paraId="4C64465C" w14:textId="77777777" w:rsidR="00935134" w:rsidRDefault="00935134" w:rsidP="00D05E8C">
            <w:r>
              <w:t>Minimum sum of weights of all observations required in a child</w:t>
            </w:r>
          </w:p>
        </w:tc>
        <w:tc>
          <w:tcPr>
            <w:tcW w:w="2338" w:type="dxa"/>
          </w:tcPr>
          <w:p w14:paraId="3DEC0739" w14:textId="77777777" w:rsidR="00935134" w:rsidRDefault="00935134" w:rsidP="00D05E8C">
            <w:r>
              <w:t>1</w:t>
            </w:r>
          </w:p>
        </w:tc>
      </w:tr>
    </w:tbl>
    <w:p w14:paraId="252198C4" w14:textId="14EE5BB1" w:rsidR="00935134" w:rsidRDefault="00935134">
      <w:pPr>
        <w:rPr>
          <w:sz w:val="22"/>
          <w:szCs w:val="22"/>
        </w:rPr>
      </w:pPr>
    </w:p>
    <w:sectPr w:rsidR="00935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55FFA" w14:textId="77777777" w:rsidR="0072294D" w:rsidRDefault="0072294D" w:rsidP="00EF6D83">
      <w:r>
        <w:separator/>
      </w:r>
    </w:p>
  </w:endnote>
  <w:endnote w:type="continuationSeparator" w:id="0">
    <w:p w14:paraId="6503A291" w14:textId="77777777" w:rsidR="0072294D" w:rsidRDefault="0072294D" w:rsidP="00EF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42EDE" w14:textId="77777777" w:rsidR="0072294D" w:rsidRDefault="0072294D" w:rsidP="00EF6D83">
      <w:r>
        <w:separator/>
      </w:r>
    </w:p>
  </w:footnote>
  <w:footnote w:type="continuationSeparator" w:id="0">
    <w:p w14:paraId="43CBB339" w14:textId="77777777" w:rsidR="0072294D" w:rsidRDefault="0072294D" w:rsidP="00EF6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C3"/>
    <w:rsid w:val="00012BBE"/>
    <w:rsid w:val="00013DB0"/>
    <w:rsid w:val="000A0146"/>
    <w:rsid w:val="000B447E"/>
    <w:rsid w:val="000F1FA0"/>
    <w:rsid w:val="001454E9"/>
    <w:rsid w:val="002F4B3E"/>
    <w:rsid w:val="0034645A"/>
    <w:rsid w:val="003472F6"/>
    <w:rsid w:val="00453467"/>
    <w:rsid w:val="004632EA"/>
    <w:rsid w:val="004A57DA"/>
    <w:rsid w:val="00516A82"/>
    <w:rsid w:val="00641D78"/>
    <w:rsid w:val="00695446"/>
    <w:rsid w:val="006B0DE3"/>
    <w:rsid w:val="00707EDB"/>
    <w:rsid w:val="0072294D"/>
    <w:rsid w:val="007432C3"/>
    <w:rsid w:val="007F0779"/>
    <w:rsid w:val="00852E79"/>
    <w:rsid w:val="008842CD"/>
    <w:rsid w:val="00935134"/>
    <w:rsid w:val="009E6868"/>
    <w:rsid w:val="00C0663F"/>
    <w:rsid w:val="00CD7C3D"/>
    <w:rsid w:val="00D13351"/>
    <w:rsid w:val="00D262A2"/>
    <w:rsid w:val="00E70ABC"/>
    <w:rsid w:val="00E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359C6"/>
  <w15:chartTrackingRefBased/>
  <w15:docId w15:val="{A88280EB-A6E3-8149-B8FA-289EF04B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2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2C3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D8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F6D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D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ason</dc:creator>
  <cp:keywords/>
  <dc:description/>
  <cp:lastModifiedBy>Joe Mason</cp:lastModifiedBy>
  <cp:revision>3</cp:revision>
  <dcterms:created xsi:type="dcterms:W3CDTF">2023-03-01T20:18:00Z</dcterms:created>
  <dcterms:modified xsi:type="dcterms:W3CDTF">2023-03-01T23:30:00Z</dcterms:modified>
</cp:coreProperties>
</file>